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5BF777" w14:textId="77777777" w:rsidR="00DE51D9" w:rsidRDefault="00DE51D9" w:rsidP="00DE51D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1. </w:t>
      </w:r>
      <w:r>
        <w:rPr>
          <w:rFonts w:ascii="Times New Roman" w:hAnsi="Times New Roman" w:cs="Times New Roman"/>
          <w:sz w:val="24"/>
          <w:szCs w:val="24"/>
        </w:rPr>
        <w:t>Odds Ratios for SARS-CoV-2 infection among ill participants with and without evidenc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of prior SARS-CoV-2 infection by COVID-19 vaccination statu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>and SARS-CoV-2 virus type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43"/>
        <w:gridCol w:w="2167"/>
        <w:gridCol w:w="1243"/>
        <w:gridCol w:w="2424"/>
        <w:gridCol w:w="1303"/>
        <w:gridCol w:w="1935"/>
        <w:gridCol w:w="1935"/>
      </w:tblGrid>
      <w:tr w:rsidR="00DE51D9" w14:paraId="2EF0F208" w14:textId="77777777" w:rsidTr="00BA5B94">
        <w:trPr>
          <w:trHeight w:val="300"/>
        </w:trPr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3178E8" w14:textId="77777777" w:rsidR="00DE51D9" w:rsidRDefault="00DE51D9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F82C9A" w14:textId="77777777" w:rsidR="00DE51D9" w:rsidRDefault="00DE51D9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ior infection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4D4055C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DE661A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ARS-CoV-2 positive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FFB875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%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sitive</w:t>
            </w:r>
            <w:proofErr w:type="gramEnd"/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541F25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adjusted OR</w:t>
            </w:r>
          </w:p>
          <w:p w14:paraId="613BA296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95% CI]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D944A9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djust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OR</w:t>
            </w:r>
          </w:p>
          <w:p w14:paraId="752BDE02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95% CI]</w:t>
            </w:r>
          </w:p>
        </w:tc>
      </w:tr>
      <w:tr w:rsidR="00DE51D9" w14:paraId="3ECBC957" w14:textId="77777777" w:rsidTr="00BA5B94">
        <w:trPr>
          <w:trHeight w:val="300"/>
        </w:trPr>
        <w:tc>
          <w:tcPr>
            <w:tcW w:w="7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/>
            <w:noWrap/>
            <w:vAlign w:val="bottom"/>
            <w:hideMark/>
          </w:tcPr>
          <w:p w14:paraId="6C81E7C2" w14:textId="77777777" w:rsidR="00DE51D9" w:rsidRDefault="00DE51D9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837" w:type="pct"/>
            <w:shd w:val="clear" w:color="auto" w:fill="BFBFBF"/>
            <w:noWrap/>
            <w:vAlign w:val="bottom"/>
            <w:hideMark/>
          </w:tcPr>
          <w:p w14:paraId="4EA4E8EC" w14:textId="77777777" w:rsidR="00DE51D9" w:rsidRDefault="00DE51D9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0" w:type="pct"/>
            <w:shd w:val="clear" w:color="auto" w:fill="BFBFBF"/>
            <w:vAlign w:val="bottom"/>
            <w:hideMark/>
          </w:tcPr>
          <w:p w14:paraId="278891DC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36" w:type="pct"/>
            <w:shd w:val="clear" w:color="auto" w:fill="BFBFBF"/>
            <w:noWrap/>
            <w:vAlign w:val="bottom"/>
            <w:hideMark/>
          </w:tcPr>
          <w:p w14:paraId="3D505C85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3" w:type="pct"/>
            <w:shd w:val="clear" w:color="auto" w:fill="BFBFBF"/>
            <w:noWrap/>
            <w:vAlign w:val="bottom"/>
            <w:hideMark/>
          </w:tcPr>
          <w:p w14:paraId="4EFA2B9D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47" w:type="pct"/>
            <w:shd w:val="clear" w:color="auto" w:fill="BFBFBF"/>
            <w:noWrap/>
            <w:vAlign w:val="bottom"/>
            <w:hideMark/>
          </w:tcPr>
          <w:p w14:paraId="6E6802F2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/>
            <w:noWrap/>
            <w:vAlign w:val="bottom"/>
            <w:hideMark/>
          </w:tcPr>
          <w:p w14:paraId="2745E0BF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E51D9" w14:paraId="49C304C3" w14:textId="77777777" w:rsidTr="00BA5B94">
        <w:trPr>
          <w:trHeight w:val="300"/>
        </w:trPr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AF7F329" w14:textId="77777777" w:rsidR="00DE51D9" w:rsidRDefault="00DE51D9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vaccinated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83C99" w14:textId="77777777" w:rsidR="00DE51D9" w:rsidRDefault="00DE51D9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Prior infection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9795EBF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4A2D3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73F89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D3E2B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B6B178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E51D9" w14:paraId="30B49C4B" w14:textId="77777777" w:rsidTr="00BA5B94">
        <w:trPr>
          <w:trHeight w:val="300"/>
        </w:trPr>
        <w:tc>
          <w:tcPr>
            <w:tcW w:w="75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9A8135" w14:textId="77777777" w:rsidR="00DE51D9" w:rsidRDefault="00DE51D9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5BBC54" w14:textId="77777777" w:rsidR="00DE51D9" w:rsidRDefault="00DE51D9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or infection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5548F79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10EE33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8EDAD2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6D57EB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 [0.36, 1.46]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D2C3F7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 [0.27, 1.65]</w:t>
            </w:r>
          </w:p>
        </w:tc>
      </w:tr>
      <w:tr w:rsidR="00DE51D9" w14:paraId="7AC8A157" w14:textId="77777777" w:rsidTr="00BA5B94">
        <w:trPr>
          <w:trHeight w:val="300"/>
        </w:trPr>
        <w:tc>
          <w:tcPr>
            <w:tcW w:w="75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BDCC09E" w14:textId="77777777" w:rsidR="00DE51D9" w:rsidRDefault="00DE51D9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doses</w:t>
            </w:r>
          </w:p>
        </w:tc>
        <w:tc>
          <w:tcPr>
            <w:tcW w:w="837" w:type="pct"/>
            <w:noWrap/>
            <w:vAlign w:val="bottom"/>
            <w:hideMark/>
          </w:tcPr>
          <w:p w14:paraId="7ED6246E" w14:textId="77777777" w:rsidR="00DE51D9" w:rsidRDefault="00DE51D9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Prior infection</w:t>
            </w:r>
          </w:p>
        </w:tc>
        <w:tc>
          <w:tcPr>
            <w:tcW w:w="480" w:type="pct"/>
            <w:vAlign w:val="bottom"/>
            <w:hideMark/>
          </w:tcPr>
          <w:p w14:paraId="78408CE7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7</w:t>
            </w:r>
          </w:p>
        </w:tc>
        <w:tc>
          <w:tcPr>
            <w:tcW w:w="936" w:type="pct"/>
            <w:noWrap/>
            <w:vAlign w:val="bottom"/>
            <w:hideMark/>
          </w:tcPr>
          <w:p w14:paraId="5F6A6297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503" w:type="pct"/>
            <w:noWrap/>
            <w:vAlign w:val="bottom"/>
            <w:hideMark/>
          </w:tcPr>
          <w:p w14:paraId="0F55319F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47" w:type="pct"/>
            <w:noWrap/>
            <w:vAlign w:val="bottom"/>
            <w:hideMark/>
          </w:tcPr>
          <w:p w14:paraId="525D506A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E2E06D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E51D9" w14:paraId="59462E2D" w14:textId="77777777" w:rsidTr="00BA5B94">
        <w:trPr>
          <w:trHeight w:val="300"/>
        </w:trPr>
        <w:tc>
          <w:tcPr>
            <w:tcW w:w="75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E28E72" w14:textId="77777777" w:rsidR="00DE51D9" w:rsidRDefault="00DE51D9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7FB7C0" w14:textId="77777777" w:rsidR="00DE51D9" w:rsidRDefault="00DE51D9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or infection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9B94931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39D429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8D105F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B9E06E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 [0.25, 0.91]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E3C695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 [0.21, 0.95]</w:t>
            </w:r>
          </w:p>
        </w:tc>
      </w:tr>
      <w:tr w:rsidR="00DE51D9" w14:paraId="1C21BC45" w14:textId="77777777" w:rsidTr="00BA5B94">
        <w:trPr>
          <w:trHeight w:val="300"/>
        </w:trPr>
        <w:tc>
          <w:tcPr>
            <w:tcW w:w="75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4664B56" w14:textId="77777777" w:rsidR="00DE51D9" w:rsidRDefault="00DE51D9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doses</w:t>
            </w:r>
          </w:p>
        </w:tc>
        <w:tc>
          <w:tcPr>
            <w:tcW w:w="837" w:type="pct"/>
            <w:noWrap/>
            <w:vAlign w:val="bottom"/>
            <w:hideMark/>
          </w:tcPr>
          <w:p w14:paraId="13651E07" w14:textId="77777777" w:rsidR="00DE51D9" w:rsidRDefault="00DE51D9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Prior infection</w:t>
            </w:r>
          </w:p>
        </w:tc>
        <w:tc>
          <w:tcPr>
            <w:tcW w:w="480" w:type="pct"/>
            <w:vAlign w:val="bottom"/>
            <w:hideMark/>
          </w:tcPr>
          <w:p w14:paraId="293DA8B8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3</w:t>
            </w:r>
          </w:p>
        </w:tc>
        <w:tc>
          <w:tcPr>
            <w:tcW w:w="936" w:type="pct"/>
            <w:noWrap/>
            <w:vAlign w:val="bottom"/>
            <w:hideMark/>
          </w:tcPr>
          <w:p w14:paraId="3D7E5AD5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503" w:type="pct"/>
            <w:noWrap/>
            <w:vAlign w:val="bottom"/>
            <w:hideMark/>
          </w:tcPr>
          <w:p w14:paraId="336F7BDD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747" w:type="pct"/>
            <w:noWrap/>
            <w:vAlign w:val="bottom"/>
            <w:hideMark/>
          </w:tcPr>
          <w:p w14:paraId="56EFA8FF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332510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E51D9" w14:paraId="6F95E81D" w14:textId="77777777" w:rsidTr="00BA5B94">
        <w:trPr>
          <w:trHeight w:val="300"/>
        </w:trPr>
        <w:tc>
          <w:tcPr>
            <w:tcW w:w="75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40544B" w14:textId="77777777" w:rsidR="00DE51D9" w:rsidRDefault="00DE51D9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EEA80D" w14:textId="77777777" w:rsidR="00DE51D9" w:rsidRDefault="00DE51D9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or infection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1B1B64B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AB1E3C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B3A61B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F8507F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 [0.43, 1.57]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34E730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 [0.31, 1.47]</w:t>
            </w:r>
          </w:p>
        </w:tc>
      </w:tr>
      <w:tr w:rsidR="00DE51D9" w14:paraId="5954A771" w14:textId="77777777" w:rsidTr="00BA5B94">
        <w:trPr>
          <w:trHeight w:val="300"/>
        </w:trPr>
        <w:tc>
          <w:tcPr>
            <w:tcW w:w="7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/>
            <w:noWrap/>
            <w:vAlign w:val="bottom"/>
            <w:hideMark/>
          </w:tcPr>
          <w:p w14:paraId="64F68BE8" w14:textId="77777777" w:rsidR="00DE51D9" w:rsidRDefault="00DE51D9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micron variant</w:t>
            </w:r>
          </w:p>
        </w:tc>
        <w:tc>
          <w:tcPr>
            <w:tcW w:w="837" w:type="pct"/>
            <w:shd w:val="clear" w:color="auto" w:fill="BFBFBF"/>
            <w:noWrap/>
            <w:vAlign w:val="bottom"/>
            <w:hideMark/>
          </w:tcPr>
          <w:p w14:paraId="6162285C" w14:textId="77777777" w:rsidR="00DE51D9" w:rsidRDefault="00DE51D9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0" w:type="pct"/>
            <w:shd w:val="clear" w:color="auto" w:fill="BFBFBF"/>
            <w:vAlign w:val="bottom"/>
            <w:hideMark/>
          </w:tcPr>
          <w:p w14:paraId="0DB32C8A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36" w:type="pct"/>
            <w:shd w:val="clear" w:color="auto" w:fill="BFBFBF"/>
            <w:noWrap/>
            <w:vAlign w:val="bottom"/>
            <w:hideMark/>
          </w:tcPr>
          <w:p w14:paraId="2DC058D1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3" w:type="pct"/>
            <w:shd w:val="clear" w:color="auto" w:fill="BFBFBF"/>
            <w:noWrap/>
            <w:vAlign w:val="bottom"/>
            <w:hideMark/>
          </w:tcPr>
          <w:p w14:paraId="471C039F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47" w:type="pct"/>
            <w:shd w:val="clear" w:color="auto" w:fill="BFBFBF"/>
            <w:noWrap/>
            <w:vAlign w:val="bottom"/>
            <w:hideMark/>
          </w:tcPr>
          <w:p w14:paraId="18C3BF5C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/>
            <w:noWrap/>
            <w:vAlign w:val="bottom"/>
            <w:hideMark/>
          </w:tcPr>
          <w:p w14:paraId="2890E2AC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E51D9" w14:paraId="753F15C5" w14:textId="77777777" w:rsidTr="00BA5B94">
        <w:trPr>
          <w:trHeight w:val="300"/>
        </w:trPr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FA8746B" w14:textId="77777777" w:rsidR="00DE51D9" w:rsidRDefault="00DE51D9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vaccinated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6E299" w14:textId="77777777" w:rsidR="00DE51D9" w:rsidRDefault="00DE51D9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Prior infection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DAFC41F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3D079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18B7F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1634D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BB447B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E51D9" w14:paraId="61ADE6B8" w14:textId="77777777" w:rsidTr="00BA5B94">
        <w:trPr>
          <w:trHeight w:val="300"/>
        </w:trPr>
        <w:tc>
          <w:tcPr>
            <w:tcW w:w="75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03326C6" w14:textId="77777777" w:rsidR="00DE51D9" w:rsidRDefault="00DE51D9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7" w:type="pct"/>
            <w:noWrap/>
            <w:vAlign w:val="bottom"/>
            <w:hideMark/>
          </w:tcPr>
          <w:p w14:paraId="15632551" w14:textId="77777777" w:rsidR="00DE51D9" w:rsidRDefault="00DE51D9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or infection</w:t>
            </w:r>
          </w:p>
        </w:tc>
        <w:tc>
          <w:tcPr>
            <w:tcW w:w="480" w:type="pct"/>
            <w:vAlign w:val="bottom"/>
            <w:hideMark/>
          </w:tcPr>
          <w:p w14:paraId="179B4E6C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936" w:type="pct"/>
            <w:noWrap/>
            <w:vAlign w:val="bottom"/>
            <w:hideMark/>
          </w:tcPr>
          <w:p w14:paraId="3C1C4F57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03" w:type="pct"/>
            <w:noWrap/>
            <w:vAlign w:val="bottom"/>
            <w:hideMark/>
          </w:tcPr>
          <w:p w14:paraId="251C88BC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747" w:type="pct"/>
            <w:noWrap/>
            <w:vAlign w:val="bottom"/>
            <w:hideMark/>
          </w:tcPr>
          <w:p w14:paraId="52B65CC0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 [0.34, 1.51]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112464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 [0.32, 2.70]</w:t>
            </w:r>
          </w:p>
        </w:tc>
      </w:tr>
      <w:tr w:rsidR="00DE51D9" w14:paraId="574106C4" w14:textId="77777777" w:rsidTr="00BA5B94">
        <w:trPr>
          <w:trHeight w:val="300"/>
        </w:trPr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7790B3D" w14:textId="77777777" w:rsidR="00DE51D9" w:rsidRDefault="00DE51D9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doses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120AB" w14:textId="77777777" w:rsidR="00DE51D9" w:rsidRDefault="00DE51D9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Prior infection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B3EFD1E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115D5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F4D1F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E4F57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269579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E51D9" w14:paraId="4984FB79" w14:textId="77777777" w:rsidTr="00BA5B94">
        <w:trPr>
          <w:trHeight w:val="300"/>
        </w:trPr>
        <w:tc>
          <w:tcPr>
            <w:tcW w:w="75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AD75CD" w14:textId="77777777" w:rsidR="00DE51D9" w:rsidRDefault="00DE51D9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8D2931" w14:textId="77777777" w:rsidR="00DE51D9" w:rsidRDefault="00DE51D9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or infection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B72100B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DE6EA2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47016A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0DFAB3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 [0.24, 1.01]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5791E6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 [0.23, 1.28]</w:t>
            </w:r>
          </w:p>
        </w:tc>
      </w:tr>
      <w:tr w:rsidR="00DE51D9" w14:paraId="5749F7D4" w14:textId="77777777" w:rsidTr="00BA5B94">
        <w:trPr>
          <w:trHeight w:val="300"/>
        </w:trPr>
        <w:tc>
          <w:tcPr>
            <w:tcW w:w="75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DB01F69" w14:textId="77777777" w:rsidR="00DE51D9" w:rsidRDefault="00DE51D9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doses</w:t>
            </w:r>
          </w:p>
        </w:tc>
        <w:tc>
          <w:tcPr>
            <w:tcW w:w="837" w:type="pct"/>
            <w:noWrap/>
            <w:vAlign w:val="bottom"/>
            <w:hideMark/>
          </w:tcPr>
          <w:p w14:paraId="38B1B971" w14:textId="77777777" w:rsidR="00DE51D9" w:rsidRDefault="00DE51D9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Prior infection</w:t>
            </w:r>
          </w:p>
        </w:tc>
        <w:tc>
          <w:tcPr>
            <w:tcW w:w="480" w:type="pct"/>
            <w:vAlign w:val="bottom"/>
            <w:hideMark/>
          </w:tcPr>
          <w:p w14:paraId="1523E3AB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9</w:t>
            </w:r>
          </w:p>
        </w:tc>
        <w:tc>
          <w:tcPr>
            <w:tcW w:w="936" w:type="pct"/>
            <w:noWrap/>
            <w:vAlign w:val="bottom"/>
            <w:hideMark/>
          </w:tcPr>
          <w:p w14:paraId="1CE1D2C4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503" w:type="pct"/>
            <w:noWrap/>
            <w:vAlign w:val="bottom"/>
            <w:hideMark/>
          </w:tcPr>
          <w:p w14:paraId="1E5F7329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47" w:type="pct"/>
            <w:noWrap/>
            <w:vAlign w:val="bottom"/>
            <w:hideMark/>
          </w:tcPr>
          <w:p w14:paraId="4ED1AA16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76DEB0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E51D9" w14:paraId="0841F793" w14:textId="77777777" w:rsidTr="00BA5B94">
        <w:trPr>
          <w:trHeight w:val="300"/>
        </w:trPr>
        <w:tc>
          <w:tcPr>
            <w:tcW w:w="75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B55D73" w14:textId="77777777" w:rsidR="00DE51D9" w:rsidRDefault="00DE51D9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CEF207" w14:textId="77777777" w:rsidR="00DE51D9" w:rsidRDefault="00DE51D9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or infection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927A394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BB1E9C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922934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438455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 [0.38, 1.42]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38A5EB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 [0.32, 1.52]</w:t>
            </w:r>
          </w:p>
        </w:tc>
      </w:tr>
    </w:tbl>
    <w:p w14:paraId="65C375A7" w14:textId="77777777" w:rsidR="00DE51D9" w:rsidRDefault="00DE51D9" w:rsidP="00DE51D9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CI, confidence interval; </w:t>
      </w:r>
      <w:proofErr w:type="gramStart"/>
      <w:r>
        <w:rPr>
          <w:rFonts w:ascii="Times New Roman" w:hAnsi="Times New Roman" w:cs="Times New Roman"/>
          <w:sz w:val="20"/>
          <w:szCs w:val="20"/>
        </w:rPr>
        <w:t>OR,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odds ratio</w:t>
      </w:r>
    </w:p>
    <w:p w14:paraId="16856ACD" w14:textId="77777777" w:rsidR="00DE51D9" w:rsidRDefault="00DE51D9" w:rsidP="00DE51D9">
      <w:pPr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Only includes electronic medical record documented positive SARS-CoV-2 molecular or antigen test &gt;90 days before onset of current illness.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</w:p>
    <w:p w14:paraId="175EF9DD" w14:textId="77777777" w:rsidR="00DE51D9" w:rsidRDefault="00DE51D9" w:rsidP="00DE51D9">
      <w:pPr>
        <w:spacing w:after="0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Vaccination status based on number of doses documented in electronic medical record received ≥14 days before illness onset for 2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nd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dose or ≥7 days before illness onset for 3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rd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dose.</w:t>
      </w:r>
    </w:p>
    <w:p w14:paraId="31A46063" w14:textId="77777777" w:rsidR="00DE51D9" w:rsidRDefault="00DE51D9" w:rsidP="00DE51D9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/>
          <w:sz w:val="20"/>
          <w:szCs w:val="20"/>
        </w:rPr>
        <w:t xml:space="preserve"> Model adjusted for age, sex, race/ethnicity, site, illness onset week, self-reported chronic medical condition, high-risk SARS-CoV-2 exposure.</w:t>
      </w:r>
    </w:p>
    <w:p w14:paraId="0A128C49" w14:textId="77777777" w:rsidR="00DE51D9" w:rsidRDefault="00DE51D9" w:rsidP="00DE51D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49C8997" w14:textId="77777777" w:rsidR="00DE51D9" w:rsidRDefault="00DE51D9" w:rsidP="00DE51D9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sectPr w:rsidR="00DE51D9" w:rsidSect="00E107B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4571AC2" w14:textId="77777777" w:rsidR="00DE51D9" w:rsidRDefault="00DE51D9" w:rsidP="00DE51D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Supplemental Table 2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djusted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vaccine effectiveness against COVID-19 by SARS-CoV-2 variant stratified by prior infection statu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47"/>
        <w:gridCol w:w="1338"/>
        <w:gridCol w:w="681"/>
        <w:gridCol w:w="2092"/>
        <w:gridCol w:w="1140"/>
        <w:gridCol w:w="1560"/>
        <w:gridCol w:w="1412"/>
      </w:tblGrid>
      <w:tr w:rsidR="00DE51D9" w14:paraId="02731535" w14:textId="77777777" w:rsidTr="00BA5B94">
        <w:trPr>
          <w:trHeight w:val="290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CAA4119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900D89" w14:textId="77777777" w:rsidR="00DE51D9" w:rsidRDefault="00DE51D9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ccina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364161E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B12C1B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ARS-CoV-2 positive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F5CBEC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%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sitive</w:t>
            </w:r>
            <w:proofErr w:type="gramEnd"/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9CD47B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Unadjusted VE </w:t>
            </w:r>
          </w:p>
          <w:p w14:paraId="6F9068E9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95% CI]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159554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djust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VE </w:t>
            </w:r>
          </w:p>
          <w:p w14:paraId="610E7388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95% CI]</w:t>
            </w:r>
          </w:p>
        </w:tc>
      </w:tr>
      <w:tr w:rsidR="00DE51D9" w14:paraId="519CAD2C" w14:textId="77777777" w:rsidTr="00BA5B94">
        <w:trPr>
          <w:trHeight w:val="290"/>
        </w:trPr>
        <w:tc>
          <w:tcPr>
            <w:tcW w:w="9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4013BD8" w14:textId="77777777" w:rsidR="00DE51D9" w:rsidRDefault="00DE51D9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593" w:type="pct"/>
            <w:shd w:val="clear" w:color="auto" w:fill="D9D9D9"/>
            <w:noWrap/>
            <w:vAlign w:val="bottom"/>
            <w:hideMark/>
          </w:tcPr>
          <w:p w14:paraId="0E6179AF" w14:textId="77777777" w:rsidR="00DE51D9" w:rsidRDefault="00DE51D9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77" w:type="pct"/>
            <w:shd w:val="clear" w:color="auto" w:fill="D9D9D9"/>
            <w:vAlign w:val="bottom"/>
            <w:hideMark/>
          </w:tcPr>
          <w:p w14:paraId="4C85D922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36" w:type="pct"/>
            <w:shd w:val="clear" w:color="auto" w:fill="D9D9D9"/>
            <w:noWrap/>
            <w:vAlign w:val="bottom"/>
            <w:hideMark/>
          </w:tcPr>
          <w:p w14:paraId="45E7CDC9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5" w:type="pct"/>
            <w:shd w:val="clear" w:color="auto" w:fill="D9D9D9"/>
            <w:noWrap/>
            <w:vAlign w:val="bottom"/>
            <w:hideMark/>
          </w:tcPr>
          <w:p w14:paraId="68CE6917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94" w:type="pct"/>
            <w:shd w:val="clear" w:color="auto" w:fill="D9D9D9"/>
            <w:noWrap/>
            <w:vAlign w:val="bottom"/>
            <w:hideMark/>
          </w:tcPr>
          <w:p w14:paraId="51A285B9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62F0F966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E51D9" w14:paraId="653DB84F" w14:textId="77777777" w:rsidTr="00BA5B94">
        <w:trPr>
          <w:trHeight w:val="290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2AC5924" w14:textId="77777777" w:rsidR="00DE51D9" w:rsidRDefault="00DE51D9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prior infection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459A0" w14:textId="77777777" w:rsidR="00DE51D9" w:rsidRDefault="00DE51D9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vaccinated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B4F14A9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87775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B71BD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715E9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10529A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E51D9" w14:paraId="1BB0DE01" w14:textId="77777777" w:rsidTr="00BA5B94">
        <w:trPr>
          <w:trHeight w:val="290"/>
        </w:trPr>
        <w:tc>
          <w:tcPr>
            <w:tcW w:w="9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BD48ACA" w14:textId="77777777" w:rsidR="00DE51D9" w:rsidRDefault="00DE51D9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93" w:type="pct"/>
            <w:noWrap/>
            <w:vAlign w:val="bottom"/>
            <w:hideMark/>
          </w:tcPr>
          <w:p w14:paraId="73DD23EC" w14:textId="77777777" w:rsidR="00DE51D9" w:rsidRDefault="00DE51D9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doses</w:t>
            </w:r>
          </w:p>
        </w:tc>
        <w:tc>
          <w:tcPr>
            <w:tcW w:w="577" w:type="pct"/>
            <w:vAlign w:val="bottom"/>
            <w:hideMark/>
          </w:tcPr>
          <w:p w14:paraId="05B80BF3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7</w:t>
            </w:r>
          </w:p>
        </w:tc>
        <w:tc>
          <w:tcPr>
            <w:tcW w:w="936" w:type="pct"/>
            <w:noWrap/>
            <w:vAlign w:val="bottom"/>
            <w:hideMark/>
          </w:tcPr>
          <w:p w14:paraId="00AF1C75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585" w:type="pct"/>
            <w:noWrap/>
            <w:vAlign w:val="bottom"/>
            <w:hideMark/>
          </w:tcPr>
          <w:p w14:paraId="58E36A4D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694" w:type="pct"/>
            <w:noWrap/>
            <w:vAlign w:val="center"/>
            <w:hideMark/>
          </w:tcPr>
          <w:p w14:paraId="2771F5D9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[1, 47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F15E05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[-13, 47]</w:t>
            </w:r>
          </w:p>
        </w:tc>
      </w:tr>
      <w:tr w:rsidR="00DE51D9" w14:paraId="0F151F04" w14:textId="77777777" w:rsidTr="00BA5B94">
        <w:trPr>
          <w:trHeight w:val="290"/>
        </w:trPr>
        <w:tc>
          <w:tcPr>
            <w:tcW w:w="93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B418D53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D79580" w14:textId="77777777" w:rsidR="00DE51D9" w:rsidRDefault="00DE51D9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doses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58F1C28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3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37D70A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41706E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82DE9D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 [20, 57]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A2FEC8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 [35, 72]</w:t>
            </w:r>
          </w:p>
        </w:tc>
      </w:tr>
      <w:tr w:rsidR="00DE51D9" w14:paraId="6A544413" w14:textId="77777777" w:rsidTr="00BA5B94">
        <w:trPr>
          <w:trHeight w:val="290"/>
        </w:trPr>
        <w:tc>
          <w:tcPr>
            <w:tcW w:w="9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853A68F" w14:textId="77777777" w:rsidR="00DE51D9" w:rsidRDefault="00DE51D9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 prior infection</w:t>
            </w:r>
          </w:p>
        </w:tc>
        <w:tc>
          <w:tcPr>
            <w:tcW w:w="593" w:type="pct"/>
            <w:noWrap/>
            <w:vAlign w:val="bottom"/>
            <w:hideMark/>
          </w:tcPr>
          <w:p w14:paraId="7C298813" w14:textId="77777777" w:rsidR="00DE51D9" w:rsidRDefault="00DE51D9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vaccinated</w:t>
            </w:r>
          </w:p>
        </w:tc>
        <w:tc>
          <w:tcPr>
            <w:tcW w:w="577" w:type="pct"/>
            <w:vAlign w:val="bottom"/>
            <w:hideMark/>
          </w:tcPr>
          <w:p w14:paraId="60562FB8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936" w:type="pct"/>
            <w:noWrap/>
            <w:vAlign w:val="bottom"/>
            <w:hideMark/>
          </w:tcPr>
          <w:p w14:paraId="6571988F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85" w:type="pct"/>
            <w:noWrap/>
            <w:vAlign w:val="bottom"/>
            <w:hideMark/>
          </w:tcPr>
          <w:p w14:paraId="51F6834F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694" w:type="pct"/>
            <w:noWrap/>
            <w:vAlign w:val="bottom"/>
            <w:hideMark/>
          </w:tcPr>
          <w:p w14:paraId="791853F9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5A7556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E51D9" w14:paraId="1EBC5776" w14:textId="77777777" w:rsidTr="00BA5B94">
        <w:trPr>
          <w:trHeight w:val="290"/>
        </w:trPr>
        <w:tc>
          <w:tcPr>
            <w:tcW w:w="93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DC472F5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93" w:type="pct"/>
            <w:noWrap/>
            <w:vAlign w:val="bottom"/>
            <w:hideMark/>
          </w:tcPr>
          <w:p w14:paraId="347AE39E" w14:textId="77777777" w:rsidR="00DE51D9" w:rsidRDefault="00DE51D9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doses</w:t>
            </w:r>
          </w:p>
        </w:tc>
        <w:tc>
          <w:tcPr>
            <w:tcW w:w="577" w:type="pct"/>
            <w:vAlign w:val="bottom"/>
            <w:hideMark/>
          </w:tcPr>
          <w:p w14:paraId="697AEA3B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936" w:type="pct"/>
            <w:noWrap/>
            <w:vAlign w:val="bottom"/>
            <w:hideMark/>
          </w:tcPr>
          <w:p w14:paraId="2B78BE5D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85" w:type="pct"/>
            <w:noWrap/>
            <w:vAlign w:val="bottom"/>
            <w:hideMark/>
          </w:tcPr>
          <w:p w14:paraId="522BC2F6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694" w:type="pct"/>
            <w:noWrap/>
            <w:vAlign w:val="center"/>
            <w:hideMark/>
          </w:tcPr>
          <w:p w14:paraId="73E334A6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 [-17, 81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67C9F9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 [10, 94]</w:t>
            </w:r>
          </w:p>
        </w:tc>
      </w:tr>
      <w:tr w:rsidR="00DE51D9" w14:paraId="00BBEC15" w14:textId="77777777" w:rsidTr="00BA5B94">
        <w:trPr>
          <w:trHeight w:val="290"/>
        </w:trPr>
        <w:tc>
          <w:tcPr>
            <w:tcW w:w="93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A74030A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A560D1" w14:textId="77777777" w:rsidR="00DE51D9" w:rsidRDefault="00DE51D9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doses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67FDEA8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8DBDBC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B47B97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F5FC5E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 [-63, 73]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DF6894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 [2, 96]</w:t>
            </w:r>
          </w:p>
        </w:tc>
      </w:tr>
      <w:tr w:rsidR="00DE51D9" w14:paraId="2A7F9EA8" w14:textId="77777777" w:rsidTr="00BA5B94">
        <w:trPr>
          <w:trHeight w:val="290"/>
        </w:trPr>
        <w:tc>
          <w:tcPr>
            <w:tcW w:w="9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45C8DD6" w14:textId="77777777" w:rsidR="00DE51D9" w:rsidRDefault="00DE51D9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micron variant</w:t>
            </w:r>
          </w:p>
        </w:tc>
        <w:tc>
          <w:tcPr>
            <w:tcW w:w="593" w:type="pct"/>
            <w:shd w:val="clear" w:color="auto" w:fill="D9D9D9"/>
            <w:noWrap/>
            <w:vAlign w:val="bottom"/>
            <w:hideMark/>
          </w:tcPr>
          <w:p w14:paraId="2DBA2B07" w14:textId="77777777" w:rsidR="00DE51D9" w:rsidRDefault="00DE51D9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77" w:type="pct"/>
            <w:shd w:val="clear" w:color="auto" w:fill="D9D9D9"/>
            <w:vAlign w:val="bottom"/>
            <w:hideMark/>
          </w:tcPr>
          <w:p w14:paraId="5A117A24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36" w:type="pct"/>
            <w:shd w:val="clear" w:color="auto" w:fill="D9D9D9"/>
            <w:noWrap/>
            <w:vAlign w:val="bottom"/>
            <w:hideMark/>
          </w:tcPr>
          <w:p w14:paraId="6B87A5AC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5" w:type="pct"/>
            <w:shd w:val="clear" w:color="auto" w:fill="D9D9D9"/>
            <w:noWrap/>
            <w:vAlign w:val="bottom"/>
            <w:hideMark/>
          </w:tcPr>
          <w:p w14:paraId="4DEB9538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94" w:type="pct"/>
            <w:shd w:val="clear" w:color="auto" w:fill="D9D9D9"/>
            <w:noWrap/>
            <w:vAlign w:val="bottom"/>
            <w:hideMark/>
          </w:tcPr>
          <w:p w14:paraId="61C8682C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6051503A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E51D9" w14:paraId="6F8BEDC1" w14:textId="77777777" w:rsidTr="00BA5B94">
        <w:trPr>
          <w:trHeight w:val="290"/>
        </w:trPr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CF667D9" w14:textId="77777777" w:rsidR="00DE51D9" w:rsidRDefault="00DE51D9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prior infection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AE15A" w14:textId="77777777" w:rsidR="00DE51D9" w:rsidRDefault="00DE51D9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vaccinated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AA3F45E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2763E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EF5EC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D50ED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Referent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66670B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E51D9" w14:paraId="62CFC747" w14:textId="77777777" w:rsidTr="00BA5B94">
        <w:trPr>
          <w:trHeight w:val="290"/>
        </w:trPr>
        <w:tc>
          <w:tcPr>
            <w:tcW w:w="9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62D005E" w14:textId="77777777" w:rsidR="00DE51D9" w:rsidRDefault="00DE51D9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93" w:type="pct"/>
            <w:noWrap/>
            <w:vAlign w:val="bottom"/>
            <w:hideMark/>
          </w:tcPr>
          <w:p w14:paraId="67740EB5" w14:textId="77777777" w:rsidR="00DE51D9" w:rsidRDefault="00DE51D9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doses</w:t>
            </w:r>
          </w:p>
        </w:tc>
        <w:tc>
          <w:tcPr>
            <w:tcW w:w="577" w:type="pct"/>
            <w:vAlign w:val="bottom"/>
            <w:hideMark/>
          </w:tcPr>
          <w:p w14:paraId="6A65198E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</w:t>
            </w:r>
          </w:p>
        </w:tc>
        <w:tc>
          <w:tcPr>
            <w:tcW w:w="936" w:type="pct"/>
            <w:noWrap/>
            <w:vAlign w:val="bottom"/>
            <w:hideMark/>
          </w:tcPr>
          <w:p w14:paraId="43925AB1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585" w:type="pct"/>
            <w:noWrap/>
            <w:vAlign w:val="bottom"/>
            <w:hideMark/>
          </w:tcPr>
          <w:p w14:paraId="60AE06AD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694" w:type="pct"/>
            <w:noWrap/>
            <w:vAlign w:val="center"/>
            <w:hideMark/>
          </w:tcPr>
          <w:p w14:paraId="0F42F48A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 [-92, 23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AC15DF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 [-68, 34]</w:t>
            </w:r>
          </w:p>
        </w:tc>
      </w:tr>
      <w:tr w:rsidR="00DE51D9" w14:paraId="5402D8CB" w14:textId="77777777" w:rsidTr="00BA5B94">
        <w:trPr>
          <w:trHeight w:val="290"/>
        </w:trPr>
        <w:tc>
          <w:tcPr>
            <w:tcW w:w="93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81CE2A2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2F33A5" w14:textId="77777777" w:rsidR="00DE51D9" w:rsidRDefault="00DE51D9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doses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8DD3622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9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726D1F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D13600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115BAB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 [17, 61]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F67567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 [-8, 66]</w:t>
            </w:r>
          </w:p>
        </w:tc>
      </w:tr>
      <w:tr w:rsidR="00DE51D9" w14:paraId="555E86CE" w14:textId="77777777" w:rsidTr="00BA5B94">
        <w:trPr>
          <w:trHeight w:val="290"/>
        </w:trPr>
        <w:tc>
          <w:tcPr>
            <w:tcW w:w="9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C43BE90" w14:textId="77777777" w:rsidR="00DE51D9" w:rsidRDefault="00DE51D9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 prior infection</w:t>
            </w:r>
          </w:p>
        </w:tc>
        <w:tc>
          <w:tcPr>
            <w:tcW w:w="593" w:type="pct"/>
            <w:noWrap/>
            <w:vAlign w:val="bottom"/>
            <w:hideMark/>
          </w:tcPr>
          <w:p w14:paraId="1DF2537C" w14:textId="77777777" w:rsidR="00DE51D9" w:rsidRDefault="00DE51D9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vaccinated</w:t>
            </w:r>
          </w:p>
        </w:tc>
        <w:tc>
          <w:tcPr>
            <w:tcW w:w="577" w:type="pct"/>
            <w:vAlign w:val="bottom"/>
            <w:hideMark/>
          </w:tcPr>
          <w:p w14:paraId="74798639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936" w:type="pct"/>
            <w:noWrap/>
            <w:vAlign w:val="bottom"/>
            <w:hideMark/>
          </w:tcPr>
          <w:p w14:paraId="751F322A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85" w:type="pct"/>
            <w:noWrap/>
            <w:vAlign w:val="bottom"/>
            <w:hideMark/>
          </w:tcPr>
          <w:p w14:paraId="48D46008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694" w:type="pct"/>
            <w:noWrap/>
            <w:vAlign w:val="bottom"/>
            <w:hideMark/>
          </w:tcPr>
          <w:p w14:paraId="1674E69B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t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BF77AA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E51D9" w14:paraId="1B472FAD" w14:textId="77777777" w:rsidTr="00BA5B94">
        <w:trPr>
          <w:trHeight w:val="290"/>
        </w:trPr>
        <w:tc>
          <w:tcPr>
            <w:tcW w:w="93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66662B5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93" w:type="pct"/>
            <w:noWrap/>
            <w:vAlign w:val="bottom"/>
            <w:hideMark/>
          </w:tcPr>
          <w:p w14:paraId="40E57360" w14:textId="77777777" w:rsidR="00DE51D9" w:rsidRDefault="00DE51D9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doses</w:t>
            </w:r>
          </w:p>
        </w:tc>
        <w:tc>
          <w:tcPr>
            <w:tcW w:w="577" w:type="pct"/>
            <w:vAlign w:val="bottom"/>
            <w:hideMark/>
          </w:tcPr>
          <w:p w14:paraId="3D87F780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36" w:type="pct"/>
            <w:noWrap/>
            <w:vAlign w:val="bottom"/>
            <w:hideMark/>
          </w:tcPr>
          <w:p w14:paraId="242ECA3C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85" w:type="pct"/>
            <w:noWrap/>
            <w:vAlign w:val="bottom"/>
            <w:hideMark/>
          </w:tcPr>
          <w:p w14:paraId="32112661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694" w:type="pct"/>
            <w:noWrap/>
            <w:vAlign w:val="center"/>
            <w:hideMark/>
          </w:tcPr>
          <w:p w14:paraId="56FA351F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 [-106, 70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D4D6F4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 [-23, 92]</w:t>
            </w:r>
          </w:p>
        </w:tc>
      </w:tr>
      <w:tr w:rsidR="00DE51D9" w14:paraId="3A8C2E5F" w14:textId="77777777" w:rsidTr="00BA5B94">
        <w:trPr>
          <w:trHeight w:val="290"/>
        </w:trPr>
        <w:tc>
          <w:tcPr>
            <w:tcW w:w="93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4FCBBF1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C2D9F4" w14:textId="77777777" w:rsidR="00DE51D9" w:rsidRDefault="00DE51D9" w:rsidP="00BA5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doses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4303178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E69B8A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E9D9E5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58FB15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 [-47, 77]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A54D1E" w14:textId="77777777" w:rsidR="00DE51D9" w:rsidRDefault="00DE51D9" w:rsidP="00BA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 [-35, 95]</w:t>
            </w:r>
          </w:p>
        </w:tc>
      </w:tr>
    </w:tbl>
    <w:p w14:paraId="2EDBCE60" w14:textId="77777777" w:rsidR="00DE51D9" w:rsidRDefault="00DE51D9" w:rsidP="00DE51D9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I, confidence interval; VE, vaccine effectiveness</w:t>
      </w:r>
    </w:p>
    <w:p w14:paraId="418906E0" w14:textId="77777777" w:rsidR="00DE51D9" w:rsidRDefault="00DE51D9" w:rsidP="00DE51D9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>
        <w:rPr>
          <w:rFonts w:ascii="Times New Roman" w:hAnsi="Times New Roman" w:cs="Times New Roman"/>
          <w:sz w:val="20"/>
          <w:szCs w:val="20"/>
        </w:rPr>
        <w:t>Models adjusted for age, sex, race/ethnicity, site, illness onset week, self-reported chronic medical condition, high-risk SARS-CoV-2 exposure.</w:t>
      </w:r>
    </w:p>
    <w:p w14:paraId="40D99C96" w14:textId="77777777" w:rsidR="00DE51D9" w:rsidRDefault="00DE51D9" w:rsidP="00DE51D9">
      <w:pPr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>
        <w:rPr>
          <w:rFonts w:ascii="Times New Roman" w:hAnsi="Times New Roman" w:cs="Times New Roman"/>
          <w:sz w:val="20"/>
          <w:szCs w:val="20"/>
        </w:rPr>
        <w:t>Only i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ncludes electronic medical record documented positive SARS-CoV-2 molecular or antigen test &gt;90 days before onset of current illness.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</w:p>
    <w:p w14:paraId="7758FED4" w14:textId="77777777" w:rsidR="00DE51D9" w:rsidRDefault="00DE51D9" w:rsidP="00DE51D9">
      <w:pPr>
        <w:spacing w:after="0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 xml:space="preserve">3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Vaccination status based on number of doses documented in electronic medical record received ≥14 days before illness onset for 2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nd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dose or ≥7 days before illness onset for 3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rd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dose.</w:t>
      </w:r>
    </w:p>
    <w:p w14:paraId="03639EB4" w14:textId="77777777" w:rsidR="00FC70C6" w:rsidRDefault="00FC70C6"/>
    <w:sectPr w:rsidR="00FC70C6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32A8D6" w14:textId="77777777" w:rsidR="00DE51D9" w:rsidRDefault="00DE51D9" w:rsidP="00DE51D9">
      <w:pPr>
        <w:spacing w:after="0" w:line="240" w:lineRule="auto"/>
      </w:pPr>
      <w:r>
        <w:separator/>
      </w:r>
    </w:p>
  </w:endnote>
  <w:endnote w:type="continuationSeparator" w:id="0">
    <w:p w14:paraId="6CC3DFBD" w14:textId="77777777" w:rsidR="00DE51D9" w:rsidRDefault="00DE51D9" w:rsidP="00DE51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94ACD8" w14:textId="77777777" w:rsidR="00DE51D9" w:rsidRDefault="00DE51D9" w:rsidP="00DE51D9">
      <w:pPr>
        <w:spacing w:after="0" w:line="240" w:lineRule="auto"/>
      </w:pPr>
      <w:r>
        <w:separator/>
      </w:r>
    </w:p>
  </w:footnote>
  <w:footnote w:type="continuationSeparator" w:id="0">
    <w:p w14:paraId="006E453D" w14:textId="77777777" w:rsidR="00DE51D9" w:rsidRDefault="00DE51D9" w:rsidP="00DE51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1D9"/>
    <w:rsid w:val="007A256F"/>
    <w:rsid w:val="00D26908"/>
    <w:rsid w:val="00DE51D9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E575D8"/>
  <w15:chartTrackingRefBased/>
  <w15:docId w15:val="{2956C5BE-797D-4FC0-ABC0-7374F8A6B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51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0</Words>
  <Characters>2510</Characters>
  <Application>Microsoft Office Word</Application>
  <DocSecurity>0</DocSecurity>
  <Lines>20</Lines>
  <Paragraphs>5</Paragraphs>
  <ScaleCrop>false</ScaleCrop>
  <Company/>
  <LinksUpToDate>false</LinksUpToDate>
  <CharactersWithSpaces>2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g, Jessie (CDC/DDID/NCIRD/ID)</dc:creator>
  <cp:keywords/>
  <dc:description/>
  <cp:lastModifiedBy>Chung, Jessie (CDC/DDID/NCIRD/ID)</cp:lastModifiedBy>
  <cp:revision>1</cp:revision>
  <dcterms:created xsi:type="dcterms:W3CDTF">2022-11-02T14:53:00Z</dcterms:created>
  <dcterms:modified xsi:type="dcterms:W3CDTF">2022-11-02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2-11-02T14:53:27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f11b4033-8849-4caf-b979-c235d50e298b</vt:lpwstr>
  </property>
  <property fmtid="{D5CDD505-2E9C-101B-9397-08002B2CF9AE}" pid="8" name="MSIP_Label_7b94a7b8-f06c-4dfe-bdcc-9b548fd58c31_ContentBits">
    <vt:lpwstr>0</vt:lpwstr>
  </property>
</Properties>
</file>